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37B" w:rsidRDefault="0009137B" w:rsidP="0009137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  <w:r w:rsidRPr="00057E7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Table S2. Comparison for the mean </w:t>
      </w:r>
      <w:proofErr w:type="spellStart"/>
      <w:r w:rsidRPr="00057E7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Sclerotinia</w:t>
      </w:r>
      <w:proofErr w:type="spellEnd"/>
      <w:r w:rsidRPr="00057E7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stem rot ratings for the field test according to Hoffman et al. </w:t>
      </w:r>
      <w:r w:rsidRPr="00170C6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(2002) and the lesion length for the cotton pad inoculation method (</w:t>
      </w:r>
      <w:proofErr w:type="spellStart"/>
      <w:r w:rsidRPr="00170C6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Bastien</w:t>
      </w:r>
      <w:proofErr w:type="spellEnd"/>
      <w:r w:rsidRPr="00170C6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et al.,</w:t>
      </w:r>
      <w:r w:rsidRPr="00137FBC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2012) of soybean plant introductions and the check cultivar S19-90</w:t>
      </w:r>
    </w:p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2260"/>
        <w:gridCol w:w="1200"/>
        <w:gridCol w:w="2225"/>
        <w:gridCol w:w="1975"/>
      </w:tblGrid>
      <w:tr w:rsidR="0009137B" w:rsidRPr="00CA3D79" w:rsidTr="0073256C">
        <w:trPr>
          <w:trHeight w:val="1073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Hoffman et al.</w:t>
            </w:r>
            <w:r w:rsidR="009E531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bookmarkStart w:id="0" w:name="_GoBack"/>
            <w:bookmarkEnd w:id="0"/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2002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otton pad method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ccess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DSI </w:t>
            </w: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en-CA"/>
              </w:rPr>
              <w:t>(a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LL</w:t>
            </w: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en-CA"/>
              </w:rPr>
              <w:t>(b)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39158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07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61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96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3986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358318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3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89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898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37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0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49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1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6715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2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16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2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61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4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37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PI 5073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483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6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04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37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0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89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1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243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2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232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17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81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38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8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168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0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898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0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53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3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484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27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485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PI 54840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0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C30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0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899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53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PI 4175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898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1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78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4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32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36105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53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1840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8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175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8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61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29131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917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2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613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5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417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6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483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483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9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I 561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17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ngenta S19-90 (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3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ngenta S19-90 (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</w:t>
            </w:r>
          </w:p>
        </w:tc>
      </w:tr>
      <w:tr w:rsidR="0009137B" w:rsidRPr="00CA3D79" w:rsidTr="0073256C">
        <w:trPr>
          <w:trHeight w:val="454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ngenta S19-90 (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I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37B" w:rsidRPr="00CA3D79" w:rsidRDefault="0009137B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A3D7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</w:t>
            </w:r>
          </w:p>
        </w:tc>
      </w:tr>
    </w:tbl>
    <w:p w:rsidR="0009137B" w:rsidRPr="00170C61" w:rsidRDefault="0009137B" w:rsidP="0009137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</w:p>
    <w:p w:rsidR="0009137B" w:rsidRPr="00B1293F" w:rsidRDefault="0009137B" w:rsidP="0009137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170C6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lastRenderedPageBreak/>
        <w:t>a</w:t>
      </w:r>
      <w:proofErr w:type="gramEnd"/>
      <w:r w:rsidRPr="00170C61">
        <w:rPr>
          <w:rFonts w:ascii="Times New Roman" w:hAnsi="Times New Roman" w:cs="Times New Roman"/>
          <w:sz w:val="24"/>
          <w:szCs w:val="24"/>
          <w:lang w:val="en-CA"/>
        </w:rPr>
        <w:t xml:space="preserve"> DSI = disease severity index that ranged from 0 = all healthy plants with no disease to 100 = all plants killed by disease. </w:t>
      </w:r>
      <w:r w:rsidRPr="00137FBC">
        <w:rPr>
          <w:rFonts w:ascii="Times New Roman" w:hAnsi="Times New Roman" w:cs="Times New Roman"/>
          <w:sz w:val="24"/>
          <w:szCs w:val="24"/>
          <w:lang w:val="en-CA"/>
        </w:rPr>
        <w:t xml:space="preserve">The DSI means are based on the disease ratings </w:t>
      </w:r>
      <w:r w:rsidRPr="00F2775F">
        <w:rPr>
          <w:rFonts w:ascii="Times New Roman" w:hAnsi="Times New Roman" w:cs="Times New Roman"/>
          <w:sz w:val="24"/>
          <w:szCs w:val="24"/>
          <w:lang w:val="en-CA"/>
        </w:rPr>
        <w:t xml:space="preserve">of 30 plants according to Hoffman et al. </w:t>
      </w:r>
      <w:r w:rsidRPr="00B1293F">
        <w:rPr>
          <w:rFonts w:ascii="Times New Roman" w:hAnsi="Times New Roman" w:cs="Times New Roman"/>
          <w:sz w:val="24"/>
          <w:szCs w:val="24"/>
          <w:lang w:val="en-CA"/>
        </w:rPr>
        <w:t xml:space="preserve">(2002). </w:t>
      </w:r>
    </w:p>
    <w:p w:rsidR="0009137B" w:rsidRPr="00170C61" w:rsidRDefault="0009137B" w:rsidP="0009137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170C6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proofErr w:type="gramEnd"/>
      <w:r w:rsidRPr="00170C61">
        <w:rPr>
          <w:rFonts w:ascii="Times New Roman" w:hAnsi="Times New Roman" w:cs="Times New Roman"/>
          <w:sz w:val="24"/>
          <w:szCs w:val="24"/>
          <w:lang w:val="en-CA"/>
        </w:rPr>
        <w:t xml:space="preserve"> Mean lesion length  (in millimeters) o</w:t>
      </w:r>
      <w:r w:rsidRPr="00137FBC">
        <w:rPr>
          <w:rFonts w:ascii="Times New Roman" w:eastAsia="AdvTimes" w:hAnsi="Times New Roman" w:cs="Times New Roman"/>
          <w:sz w:val="24"/>
          <w:szCs w:val="24"/>
          <w:lang w:val="en-CA"/>
        </w:rPr>
        <w:t xml:space="preserve">f soybean cultivars after inoculation with the cotton pad method. </w:t>
      </w:r>
      <w:r w:rsidRPr="00170C61">
        <w:rPr>
          <w:rFonts w:ascii="Times New Roman" w:eastAsia="AdvTimes" w:hAnsi="Times New Roman" w:cs="Times New Roman"/>
          <w:sz w:val="24"/>
          <w:szCs w:val="24"/>
          <w:lang w:val="en-CA"/>
        </w:rPr>
        <w:t xml:space="preserve">Progression of the lesions was assessed 7 d after inoculation at the R1 stage. </w:t>
      </w:r>
    </w:p>
    <w:p w:rsidR="00A723ED" w:rsidRPr="0009137B" w:rsidRDefault="009E531B">
      <w:pPr>
        <w:rPr>
          <w:lang w:val="en-CA"/>
        </w:rPr>
      </w:pPr>
    </w:p>
    <w:sectPr w:rsidR="00A723ED" w:rsidRPr="000913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37B"/>
    <w:rsid w:val="0009137B"/>
    <w:rsid w:val="00746058"/>
    <w:rsid w:val="009E531B"/>
    <w:rsid w:val="00BC0820"/>
    <w:rsid w:val="00BD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37B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37B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qu</dc:creator>
  <cp:lastModifiedBy>eliqu</cp:lastModifiedBy>
  <cp:revision>3</cp:revision>
  <dcterms:created xsi:type="dcterms:W3CDTF">2014-01-28T16:28:00Z</dcterms:created>
  <dcterms:modified xsi:type="dcterms:W3CDTF">2014-06-05T13:35:00Z</dcterms:modified>
</cp:coreProperties>
</file>